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AFB27" w14:textId="4A6BA682" w:rsidR="00950A43" w:rsidRPr="00850EC4" w:rsidRDefault="00950A43" w:rsidP="00950A43">
      <w:pPr>
        <w:rPr>
          <w:rFonts w:ascii="Times" w:hAnsi="Times"/>
          <w:b/>
        </w:rPr>
      </w:pPr>
      <w:r w:rsidRPr="00850EC4">
        <w:rPr>
          <w:rFonts w:ascii="Times" w:hAnsi="Times"/>
          <w:b/>
        </w:rPr>
        <w:t>Appendix 1. Flow chart for linkage of</w:t>
      </w:r>
      <w:bookmarkStart w:id="0" w:name="_GoBack"/>
      <w:bookmarkEnd w:id="0"/>
      <w:r w:rsidRPr="00850EC4">
        <w:rPr>
          <w:rFonts w:ascii="Times" w:hAnsi="Times"/>
          <w:b/>
        </w:rPr>
        <w:t xml:space="preserve"> data</w:t>
      </w:r>
    </w:p>
    <w:p w14:paraId="1A11E02F" w14:textId="3973B911" w:rsidR="00950A43" w:rsidRPr="004356BC" w:rsidRDefault="00B148BD" w:rsidP="00950A43">
      <w:pPr>
        <w:rPr>
          <w:rFonts w:ascii="Times" w:hAnsi="Time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8F8849" wp14:editId="486C1A75">
                <wp:simplePos x="0" y="0"/>
                <wp:positionH relativeFrom="column">
                  <wp:posOffset>-62865</wp:posOffset>
                </wp:positionH>
                <wp:positionV relativeFrom="paragraph">
                  <wp:posOffset>169545</wp:posOffset>
                </wp:positionV>
                <wp:extent cx="5600700" cy="4643120"/>
                <wp:effectExtent l="0" t="0" r="38100" b="30480"/>
                <wp:wrapThrough wrapText="bothSides">
                  <wp:wrapPolygon edited="0">
                    <wp:start x="686" y="0"/>
                    <wp:lineTo x="686" y="3190"/>
                    <wp:lineTo x="2155" y="3781"/>
                    <wp:lineTo x="5094" y="3781"/>
                    <wp:lineTo x="0" y="5199"/>
                    <wp:lineTo x="0" y="9098"/>
                    <wp:lineTo x="5094" y="9453"/>
                    <wp:lineTo x="0" y="11107"/>
                    <wp:lineTo x="0" y="13943"/>
                    <wp:lineTo x="5094" y="15125"/>
                    <wp:lineTo x="0" y="15716"/>
                    <wp:lineTo x="0" y="18551"/>
                    <wp:lineTo x="12637" y="18906"/>
                    <wp:lineTo x="12637" y="21624"/>
                    <wp:lineTo x="21649" y="21624"/>
                    <wp:lineTo x="21649" y="473"/>
                    <wp:lineTo x="9698" y="0"/>
                    <wp:lineTo x="686" y="0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4643120"/>
                          <a:chOff x="0" y="0"/>
                          <a:chExt cx="5600700" cy="4643120"/>
                        </a:xfrm>
                      </wpg:grpSpPr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28600" y="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40FADA" w14:textId="77777777" w:rsidR="0008059C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Persons released from provincial prison in Ontario in 2010: </w:t>
                              </w:r>
                            </w:p>
                            <w:p w14:paraId="4CE46A11" w14:textId="77777777" w:rsidR="0008059C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53,955 pers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1371600" y="6858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0" y="1143000"/>
                            <a:ext cx="2867025" cy="795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C5F0B4" w14:textId="77777777" w:rsidR="0008059C" w:rsidRPr="00A0143E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irect, deterministic, or probabilistic linkage with ≥1 valid IKN: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53,331 persons, 60,785 person-IKN linkag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2400300"/>
                            <a:ext cx="2743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B0241F" w14:textId="77777777" w:rsidR="0008059C" w:rsidRPr="00A0143E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Valid linkage:</w:t>
                              </w:r>
                            </w:p>
                            <w:p w14:paraId="6D66A77B" w14:textId="77777777" w:rsidR="0008059C" w:rsidRPr="00A0143E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52,546 persons, 58,363 person-IKN linkag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314700" y="114300"/>
                            <a:ext cx="2280920" cy="2623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33FAF2" w14:textId="77777777" w:rsidR="0008059C" w:rsidRPr="00A0143E" w:rsidRDefault="0008059C" w:rsidP="00B148BD">
                              <w:pP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Excluded linkages that were likely incorrect: </w:t>
                              </w:r>
                            </w:p>
                            <w:p w14:paraId="632EC0B2" w14:textId="77777777" w:rsidR="0008059C" w:rsidRPr="00A0143E" w:rsidRDefault="0008059C" w:rsidP="00B148B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proofErr w:type="gramStart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of birth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ifferent in</w:t>
                              </w: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MCSCS and RPDB data (n=1,569)</w:t>
                              </w:r>
                            </w:p>
                            <w:p w14:paraId="13A36201" w14:textId="77777777" w:rsidR="0008059C" w:rsidRPr="00A0143E" w:rsidRDefault="0008059C" w:rsidP="00B148B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proofErr w:type="gramStart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sex</w:t>
                              </w:r>
                              <w:proofErr w:type="gramEnd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differe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nt in</w:t>
                              </w: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MCSCS and RPDB data (n=200)</w:t>
                              </w:r>
                            </w:p>
                            <w:p w14:paraId="7DF38512" w14:textId="77777777" w:rsidR="0008059C" w:rsidRPr="00A0143E" w:rsidRDefault="0008059C" w:rsidP="00B148B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IKN matched to multiple persons (n=572)</w:t>
                              </w:r>
                            </w:p>
                            <w:p w14:paraId="0244F309" w14:textId="77777777" w:rsidR="0008059C" w:rsidRPr="00A0143E" w:rsidRDefault="0008059C" w:rsidP="00B148B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MCSCS data showed the person was in prison after the date of death in the RPDB (n=45)</w:t>
                              </w:r>
                            </w:p>
                            <w:p w14:paraId="2A2C5E89" w14:textId="77777777" w:rsidR="0008059C" w:rsidRPr="00A0143E" w:rsidRDefault="0008059C" w:rsidP="00B148BD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PDB showed the person was OHIP-eligible after the date of death in MCSCS data (n=3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371600" y="2171700"/>
                            <a:ext cx="190817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1371600" y="19431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314700" y="2857500"/>
                            <a:ext cx="2286000" cy="1785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338571" w14:textId="77777777" w:rsidR="0008059C" w:rsidRPr="00A0143E" w:rsidRDefault="0008059C" w:rsidP="00B148BD">
                              <w:pP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xcluded persons not released to community in 2010:</w:t>
                              </w:r>
                            </w:p>
                            <w:p w14:paraId="6A92F818" w14:textId="77777777" w:rsidR="0008059C" w:rsidRDefault="0008059C" w:rsidP="00B148BD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release period of ≤ 1 day (n=233)</w:t>
                              </w:r>
                            </w:p>
                            <w:p w14:paraId="2344ABD5" w14:textId="77777777" w:rsidR="0008059C" w:rsidRDefault="0008059C" w:rsidP="00B148BD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transfer to federal prison on release (n=2,178)</w:t>
                              </w:r>
                            </w:p>
                            <w:p w14:paraId="1C80BF35" w14:textId="77777777" w:rsidR="0008059C" w:rsidRDefault="0008059C" w:rsidP="00B148BD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died in provincial prison (n=7)</w:t>
                              </w:r>
                            </w:p>
                            <w:p w14:paraId="123409E8" w14:textId="77777777" w:rsidR="0008059C" w:rsidRPr="007F7ACC" w:rsidRDefault="0008059C" w:rsidP="00B148BD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reason for release related to immigration (n=1,26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3393440"/>
                            <a:ext cx="2743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E2AC86" w14:textId="77777777" w:rsidR="0008059C" w:rsidRPr="00A0143E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Prison release group:</w:t>
                              </w:r>
                            </w:p>
                            <w:p w14:paraId="5A019048" w14:textId="77777777" w:rsidR="0008059C" w:rsidRPr="00A0143E" w:rsidRDefault="0008059C" w:rsidP="00B148BD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48,861 pers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371600" y="3200400"/>
                            <a:ext cx="190817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371600" y="29718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26" style="position:absolute;margin-left:-4.9pt;margin-top:13.35pt;width:441pt;height:365.6pt;z-index:251659264" coordsize="5600700,464312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">
                <v:rect id="Rectangle 11" o:spid="_x0000_s1027" style="position:absolute;left:228600;width:2228850;height:6826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cKCswgAA&#10;ANsAAAAPAAAAZHJzL2Rvd25yZXYueG1sRE9LawIxEL4X+h/CFLxpVsVHt0apilAQD66lvQ7JdLN0&#10;M1k2Udd/bwpCb/PxPWex6lwtLtSGyrOC4SADQay9qbhU8Hna9ecgQkQ2WHsmBTcKsFo+Py0wN/7K&#10;R7oUsRQphEOOCmyMTS5l0JYchoFviBP341uHMcG2lKbFawp3tRxl2VQ6rDg1WGxoY0n/FmenYFbG&#10;baHXE/11sLf5/rUbh2PxrVTvpXt/AxGpi//ih/vDpPlD+PslHS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xwoKzCAAAA2wAAAA8AAAAAAAAAAAAAAAAAlwIAAGRycy9kb3du&#10;cmV2LnhtbFBLBQYAAAAABAAEAPUAAACGAwAAAAA=&#10;">
                  <v:textbox inset=",7.2pt,,7.2pt">
                    <w:txbxContent>
                      <w:p w14:paraId="7940FADA" w14:textId="77777777" w:rsidR="00FA1145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Persons released from provincial prison in Ontario in 2010: </w:t>
                        </w:r>
                      </w:p>
                      <w:p w14:paraId="4CE46A11" w14:textId="77777777" w:rsidR="00FA1145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53,955 persons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2" o:spid="_x0000_s1028" type="#_x0000_t32" style="position:absolute;left:1371600;top:6858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gDw6cEAAADbAAAADwAAAGRycy9kb3ducmV2LnhtbERPyWrDMBC9F/oPYgq5lESuD0nqRAml&#10;EMihBLIcehysiW1qjYw0Xvr3VaHQ2zzeOtv95Fo1UIiNZwMviwwUceltw5WB2/UwX4OKgmyx9UwG&#10;vinCfvf4sMXC+pHPNFykUimEY4EGapGu0DqWNTmMC98RJ+7ug0NJMFTaBhxTuGt1nmVL7bDh1FBj&#10;R+81lV+X3hmQcGpWQ96P1w95fj2Wnz3LvTdm9jS9bUAJTfIv/nMfbZqfw+8v6QC9+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6APDpwQAAANsAAAAPAAAAAAAAAAAAAAAA&#10;AKECAABkcnMvZG93bnJldi54bWxQSwUGAAAAAAQABAD5AAAAjwMAAAAA&#10;">
                  <v:stroke endarrow="block"/>
                  <v:shadow color="#ccc" opacity="49150f"/>
                </v:shape>
                <v:rect id="Rectangle 13" o:spid="_x0000_s1029" style="position:absolute;top:1143000;width:2867025;height:795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7ptAwgAA&#10;ANsAAAAPAAAAZHJzL2Rvd25yZXYueG1sRE9NawIxEL0L/ocwQm81W6VVV6PYlkKheNhV9Dok42bp&#10;ZrJsUl3/fVMoeJvH+5zVpneNuFAXas8KnsYZCGLtTc2VgsP+43EOIkRkg41nUnCjAJv1cLDC3Pgr&#10;F3QpYyVSCIccFdgY21zKoC05DGPfEifu7DuHMcGukqbDawp3jZxk2Yt0WHNqsNjSmyX9Xf44BbMq&#10;vpf69Vkfd/Y2/1r001CUJ6UeRv12CSJSH+/if/enSfOn8PdLOkCu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Pum0DCAAAA2wAAAA8AAAAAAAAAAAAAAAAAlwIAAGRycy9kb3du&#10;cmV2LnhtbFBLBQYAAAAABAAEAPUAAACGAwAAAAA=&#10;">
                  <v:textbox inset=",7.2pt,,7.2pt">
                    <w:txbxContent>
                      <w:p w14:paraId="71C5F0B4" w14:textId="77777777" w:rsidR="00FA1145" w:rsidRPr="00A0143E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Direct, deterministic, or probabilistic linkage with ≥1 valid IKN: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53,331 persons, 60,785 person-IKN linkages</w:t>
                        </w:r>
                      </w:p>
                    </w:txbxContent>
                  </v:textbox>
                </v:rect>
                <v:rect id="Rectangle 14" o:spid="_x0000_s1030" style="position:absolute;top:2400300;width:27432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BwM0wgAA&#10;ANsAAAAPAAAAZHJzL2Rvd25yZXYueG1sRE9LawIxEL4L/Q9hCr1ptlqr3RrFB4WC9OAq9jok083S&#10;zWTZpLr++0YQvM3H95zZonO1OFEbKs8KngcZCGLtTcWlgsP+oz8FESKywdozKbhQgMX8oTfD3Pgz&#10;7+hUxFKkEA45KrAxNrmUQVtyGAa+IU7cj28dxgTbUpoWzync1XKYZa/SYcWpwWJDa0v6t/hzCiZl&#10;3BR6NdbHL3uZbt+6UdgV30o9PXbLdxCRungX39yfJs1/gesv6QA5/w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wHAzTCAAAA2wAAAA8AAAAAAAAAAAAAAAAAlwIAAGRycy9kb3du&#10;cmV2LnhtbFBLBQYAAAAABAAEAPUAAACGAwAAAAA=&#10;">
                  <v:textbox inset=",7.2pt,,7.2pt">
                    <w:txbxContent>
                      <w:p w14:paraId="51B0241F" w14:textId="77777777" w:rsidR="00FA1145" w:rsidRPr="00A0143E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Valid linkage:</w:t>
                        </w:r>
                      </w:p>
                      <w:p w14:paraId="6D66A77B" w14:textId="77777777" w:rsidR="00FA1145" w:rsidRPr="00A0143E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52,546 persons, 58,363 person-IKN linkages</w:t>
                        </w:r>
                      </w:p>
                    </w:txbxContent>
                  </v:textbox>
                </v:rect>
                <v:rect id="Rectangle 15" o:spid="_x0000_s1031" style="position:absolute;left:3314700;top:114300;width:2280920;height:26238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S6avwQAA&#10;ANsAAAAPAAAAZHJzL2Rvd25yZXYueG1sRE9NawIxEL0X/A9hhN5qtharrkaxlYJQPLiKXodk3Czd&#10;TJZN1PXfN0Kht3m8z5kvO1eLK7Wh8qzgdZCBINbeVFwqOOy/XiYgQkQ2WHsmBXcKsFz0nuaYG3/j&#10;HV2LWIoUwiFHBTbGJpcyaEsOw8A3xIk7+9ZhTLAtpWnxlsJdLYdZ9i4dVpwaLDb0aUn/FBenYFzG&#10;daE/Rvq4tffJ97R7C7vipNRzv1vNQETq4r/4z70xaf4IHr+kA+Ti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0umr8EAAADbAAAADwAAAAAAAAAAAAAAAACXAgAAZHJzL2Rvd25y&#10;ZXYueG1sUEsFBgAAAAAEAAQA9QAAAIUDAAAAAA==&#10;">
                  <v:textbox inset=",7.2pt,,7.2pt">
                    <w:txbxContent>
                      <w:p w14:paraId="1633FAF2" w14:textId="77777777" w:rsidR="00FA1145" w:rsidRPr="00A0143E" w:rsidRDefault="00FA1145" w:rsidP="00B148BD">
                        <w:pPr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Excluded linkages that were likely incorrect: </w:t>
                        </w:r>
                      </w:p>
                      <w:p w14:paraId="632EC0B2" w14:textId="77777777" w:rsidR="00FA1145" w:rsidRPr="00A0143E" w:rsidRDefault="00FA1145" w:rsidP="00B148B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date of birth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different in</w:t>
                        </w: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MCSCS and RPDB data (n=1,569)</w:t>
                        </w:r>
                      </w:p>
                      <w:p w14:paraId="13A36201" w14:textId="77777777" w:rsidR="00FA1145" w:rsidRPr="00A0143E" w:rsidRDefault="00FA1145" w:rsidP="00B148B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sex differe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nt in</w:t>
                        </w: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MCSCS and RPDB data (n=200)</w:t>
                        </w:r>
                      </w:p>
                      <w:p w14:paraId="7DF38512" w14:textId="77777777" w:rsidR="00FA1145" w:rsidRPr="00A0143E" w:rsidRDefault="00FA1145" w:rsidP="00B148B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IKN matched to multiple persons (n=572)</w:t>
                        </w:r>
                      </w:p>
                      <w:p w14:paraId="0244F309" w14:textId="77777777" w:rsidR="00FA1145" w:rsidRPr="00A0143E" w:rsidRDefault="00FA1145" w:rsidP="00B148B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MCSCS data showed the person was in prison after the date of death in the RPDB (n=45)</w:t>
                        </w:r>
                      </w:p>
                      <w:p w14:paraId="2A2C5E89" w14:textId="77777777" w:rsidR="00FA1145" w:rsidRPr="00A0143E" w:rsidRDefault="00FA1145" w:rsidP="00B148BD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RPDB showed the person was OHIP-eligible after the date of death in MCSCS data (n=36)</w:t>
                        </w:r>
                      </w:p>
                    </w:txbxContent>
                  </v:textbox>
                </v:rect>
                <v:shape id="Straight Arrow Connector 16" o:spid="_x0000_s1032" type="#_x0000_t32" style="position:absolute;left:1371600;top:2171700;width:1908175;height:6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Tv26sEAAADbAAAADwAAAGRycy9kb3ducmV2LnhtbERPS2sCMRC+F/ofwhR6KTWrB21Xo5SC&#10;4EEEH4ceh824u7iZLMnso//eCIXe5uN7zmozukb1FGLt2cB0koEiLrytuTRwOW/fP0BFQbbYeCYD&#10;vxRhs35+WmFu/cBH6k9SqhTCMUcDlUibax2LihzGiW+JE3f1waEkGEptAw4p3DV6lmVz7bDm1FBh&#10;S98VFbdT5wxIONSLftYN5728fe6Kn47l2hnz+jJ+LUEJjfIv/nPvbJo/h8cv6QC9vg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FO/bqwQAAANsAAAAPAAAAAAAAAAAAAAAA&#10;AKECAABkcnMvZG93bnJldi54bWxQSwUGAAAAAAQABAD5AAAAjwMAAAAA&#10;">
                  <v:stroke endarrow="block"/>
                  <v:shadow color="#ccc" opacity="49150f"/>
                </v:shape>
                <v:shape id="Straight Arrow Connector 17" o:spid="_x0000_s1033" type="#_x0000_t32" style="position:absolute;left:1371600;top:19431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dTccEAAADbAAAADwAAAGRycy9kb3ducmV2LnhtbERPS2sCMRC+F/ofwhR6KTVbD9quRimF&#10;ggcRfBx6HDbj7uJmsiSzj/57Iwje5uN7znI9ukb1FGLt2cDHJANFXHhbc2ngdPx9/wQVBdli45kM&#10;/FOE9er5aYm59QPvqT9IqVIIxxwNVCJtrnUsKnIYJ74lTtzZB4eSYCi1DTikcNfoaZbNtMOaU0OF&#10;Lf1UVFwOnTMgYVfP+2k3HLfy9rUp/jqWc2fM68v4vQAlNMpDfHdvbJo/h9sv6QC9ugI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qd1NxwQAAANsAAAAPAAAAAAAAAAAAAAAA&#10;AKECAABkcnMvZG93bnJldi54bWxQSwUGAAAAAAQABAD5AAAAjwMAAAAA&#10;">
                  <v:stroke endarrow="block"/>
                  <v:shadow color="#ccc" opacity="49150f"/>
                </v:shape>
                <v:rect id="Rectangle 7" o:spid="_x0000_s1034" style="position:absolute;left:3314700;top:2857500;width:2286000;height:17856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lFYBwwAA&#10;ANoAAAAPAAAAZHJzL2Rvd25yZXYueG1sRI9PawIxFMTvgt8hPKG3mrWl/lmNYlsKgnjYbdHrI3nd&#10;LN28LJtU12/fCAWPw8xvhllteteIM3Wh9qxgMs5AEGtvaq4UfH1+PM5BhIhssPFMCq4UYLMeDlaY&#10;G3/hgs5lrEQq4ZCjAhtjm0sZtCWHYexb4uR9+85hTLKrpOnwkspdI5+ybCod1pwWLLb0Zkn/lL9O&#10;wayK76V+fdHHg73O94v+ORTlSamHUb9dgojUx3v4n96ZxMHtSroBcv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lFYBwwAAANoAAAAPAAAAAAAAAAAAAAAAAJcCAABkcnMvZG93&#10;bnJldi54bWxQSwUGAAAAAAQABAD1AAAAhwMAAAAA&#10;">
                  <v:textbox inset=",7.2pt,,7.2pt">
                    <w:txbxContent>
                      <w:p w14:paraId="03338571" w14:textId="77777777" w:rsidR="00FA1145" w:rsidRPr="00A0143E" w:rsidRDefault="00FA1145" w:rsidP="00B148BD">
                        <w:pPr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Excluded persons not released to community in 2010:</w:t>
                        </w:r>
                      </w:p>
                      <w:p w14:paraId="6A92F818" w14:textId="77777777" w:rsidR="00FA1145" w:rsidRDefault="00FA1145" w:rsidP="00B148BD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release period of ≤ 1 day (n=233)</w:t>
                        </w:r>
                      </w:p>
                      <w:p w14:paraId="2344ABD5" w14:textId="77777777" w:rsidR="00FA1145" w:rsidRDefault="00FA1145" w:rsidP="00B148BD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transfer to federal prison on release (n=2,178)</w:t>
                        </w:r>
                      </w:p>
                      <w:p w14:paraId="1C80BF35" w14:textId="77777777" w:rsidR="00FA1145" w:rsidRDefault="00FA1145" w:rsidP="00B148BD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died in provincial prison (n=7)</w:t>
                        </w:r>
                      </w:p>
                      <w:p w14:paraId="123409E8" w14:textId="77777777" w:rsidR="00FA1145" w:rsidRPr="007F7ACC" w:rsidRDefault="00FA1145" w:rsidP="00B148BD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reason for release related to immigration (n=1,267)</w:t>
                        </w:r>
                      </w:p>
                    </w:txbxContent>
                  </v:textbox>
                </v:rect>
                <v:rect id="Rectangle 8" o:spid="_x0000_s1035" style="position:absolute;top:3393440;width:27432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C8JzwQAA&#10;ANoAAAAPAAAAZHJzL2Rvd25yZXYueG1sRE/Pa8IwFL4L+x/CG+w2Ux1uWk2L2xAGw4Od6PWRPJti&#10;81KaTOt/vxwGHj++36tycK24UB8azwom4wwEsfam4VrB/mfzPAcRIrLB1jMpuFGAsngYrTA3/so7&#10;ulSxFimEQ44KbIxdLmXQlhyGse+IE3fyvcOYYF9L0+M1hbtWTrPsVTpsODVY7OjDkj5Xv07BWx0/&#10;K/0+04etvc2/F8NL2FVHpZ4eh/USRKQh3sX/7i+jIG1NV9INkM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AvCc8EAAADaAAAADwAAAAAAAAAAAAAAAACXAgAAZHJzL2Rvd25y&#10;ZXYueG1sUEsFBgAAAAAEAAQA9QAAAIUDAAAAAA==&#10;">
                  <v:textbox inset=",7.2pt,,7.2pt">
                    <w:txbxContent>
                      <w:p w14:paraId="73E2AC86" w14:textId="77777777" w:rsidR="00FA1145" w:rsidRPr="00A0143E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Prison release group:</w:t>
                        </w:r>
                      </w:p>
                      <w:p w14:paraId="5A019048" w14:textId="77777777" w:rsidR="00FA1145" w:rsidRPr="00A0143E" w:rsidRDefault="00FA1145" w:rsidP="00B148BD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48,861 persons</w:t>
                        </w:r>
                      </w:p>
                    </w:txbxContent>
                  </v:textbox>
                </v:rect>
                <v:shape id="Straight Arrow Connector 9" o:spid="_x0000_s1036" type="#_x0000_t32" style="position:absolute;left:1371600;top:3200400;width:1908175;height:6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zKp/sMAAADaAAAADwAAAGRycy9kb3ducmV2LnhtbESPzWrDMBCE74G+g9hAL6GRk0PbuFFC&#10;CRRyCIXGOfS4WBvbxFoZaf3Tt68ChR6HmfmG2e4n16qBQmw8G1gtM1DEpbcNVwYuxcfTK6goyBZb&#10;z2TghyLsdw+zLebWj/xFw1kqlSAcczRQi3S51rGsyWFc+o44eVcfHEqSodI24JjgrtXrLHvWDhtO&#10;CzV2dKipvJ17Z0DCZ/MyrPuxOMlicyy/e5Zrb8zjfHp/AyU0yX/4r320BjZwv5JugN79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8yqf7DAAAA2gAAAA8AAAAAAAAAAAAA&#10;AAAAoQIAAGRycy9kb3ducmV2LnhtbFBLBQYAAAAABAAEAPkAAACRAwAAAAA=&#10;">
                  <v:stroke endarrow="block"/>
                  <v:shadow color="#ccc" opacity="49150f"/>
                </v:shape>
                <v:shape id="Straight Arrow Connector 10" o:spid="_x0000_s1037" type="#_x0000_t32" style="position:absolute;left:1371600;top:29718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7LBcQAAADbAAAADwAAAGRycy9kb3ducmV2LnhtbESPT0sDQQzF74LfYYjQi9hZe9C6dlpE&#10;EHoQwbaHHsNOuru4k1lmsn/67c1B8JbwXt77ZbObQ2dGSrmN7OBxWYAhrqJvuXZwOn48rMFkQfbY&#10;RSYHV8qw297ebLD0ceJvGg9SGw3hXKKDRqQvrc1VQwHzMvbEql1iCii6ptr6hJOGh86uiuLJBmxZ&#10;Gxrs6b2h6ucwBAeSvtrncTVMx0+5f9lX54HlMji3uJvfXsEIzfJv/rvee8VXev1FB7Db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lnssFxAAAANsAAAAPAAAAAAAAAAAA&#10;AAAAAKECAABkcnMvZG93bnJldi54bWxQSwUGAAAAAAQABAD5AAAAkgMAAAAA&#10;">
                  <v:stroke endarrow="block"/>
                  <v:shadow color="#ccc" opacity="49150f"/>
                </v:shape>
                <w10:wrap type="through"/>
              </v:group>
            </w:pict>
          </mc:Fallback>
        </mc:AlternateContent>
      </w:r>
    </w:p>
    <w:p w14:paraId="3AD23CD2" w14:textId="77777777" w:rsidR="00950A43" w:rsidRPr="004356BC" w:rsidRDefault="00950A43" w:rsidP="00950A43">
      <w:pPr>
        <w:rPr>
          <w:rFonts w:ascii="Times" w:hAnsi="Times"/>
        </w:rPr>
      </w:pPr>
    </w:p>
    <w:p w14:paraId="2E7424A6" w14:textId="77777777" w:rsidR="00950A43" w:rsidRPr="004356BC" w:rsidRDefault="00950A43" w:rsidP="00950A43">
      <w:pPr>
        <w:rPr>
          <w:rFonts w:ascii="Times" w:hAnsi="Times"/>
        </w:rPr>
      </w:pPr>
    </w:p>
    <w:p w14:paraId="38AEBE69" w14:textId="77777777" w:rsidR="00950A43" w:rsidRPr="004356BC" w:rsidRDefault="00950A43" w:rsidP="00950A43">
      <w:pPr>
        <w:rPr>
          <w:rFonts w:ascii="Times" w:hAnsi="Times"/>
        </w:rPr>
      </w:pPr>
    </w:p>
    <w:p w14:paraId="22CB8E46" w14:textId="77777777" w:rsidR="00950A43" w:rsidRPr="004356BC" w:rsidRDefault="00950A43" w:rsidP="00950A43">
      <w:pPr>
        <w:rPr>
          <w:rFonts w:ascii="Times" w:hAnsi="Times"/>
        </w:rPr>
      </w:pPr>
    </w:p>
    <w:p w14:paraId="761DDBE2" w14:textId="77777777" w:rsidR="00950A43" w:rsidRPr="004356BC" w:rsidRDefault="00950A43" w:rsidP="00950A43">
      <w:pPr>
        <w:rPr>
          <w:rFonts w:ascii="Times" w:hAnsi="Times"/>
        </w:rPr>
      </w:pPr>
    </w:p>
    <w:p w14:paraId="72895FBD" w14:textId="77777777" w:rsidR="00950A43" w:rsidRPr="004356BC" w:rsidRDefault="00950A43" w:rsidP="00950A43">
      <w:pPr>
        <w:rPr>
          <w:rFonts w:ascii="Times" w:hAnsi="Times"/>
        </w:rPr>
      </w:pPr>
    </w:p>
    <w:p w14:paraId="1B2AD291" w14:textId="77777777" w:rsidR="00950A43" w:rsidRPr="004356BC" w:rsidRDefault="00950A43" w:rsidP="00950A43">
      <w:pPr>
        <w:rPr>
          <w:rFonts w:ascii="Times" w:hAnsi="Times"/>
        </w:rPr>
      </w:pPr>
    </w:p>
    <w:p w14:paraId="54DCD6B9" w14:textId="77777777" w:rsidR="00950A43" w:rsidRPr="004356BC" w:rsidRDefault="00950A43" w:rsidP="00950A43">
      <w:pPr>
        <w:rPr>
          <w:rFonts w:ascii="Times" w:hAnsi="Times"/>
        </w:rPr>
      </w:pPr>
    </w:p>
    <w:p w14:paraId="37264D13" w14:textId="77777777" w:rsidR="00950A43" w:rsidRPr="004356BC" w:rsidRDefault="00950A43" w:rsidP="00950A43">
      <w:pPr>
        <w:rPr>
          <w:rFonts w:ascii="Times" w:hAnsi="Times"/>
        </w:rPr>
      </w:pPr>
    </w:p>
    <w:p w14:paraId="329606FD" w14:textId="24E7DA9F" w:rsidR="00950A43" w:rsidRPr="004356BC" w:rsidRDefault="00950A43">
      <w:pPr>
        <w:rPr>
          <w:rFonts w:ascii="Times" w:hAnsi="Times"/>
        </w:rPr>
      </w:pPr>
    </w:p>
    <w:sectPr w:rsidR="00950A43" w:rsidRPr="004356BC" w:rsidSect="00CB2A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01D072" w15:done="0"/>
  <w15:commentEx w15:paraId="305EFBB5" w15:done="0"/>
  <w15:commentEx w15:paraId="7984581D" w15:done="0"/>
  <w15:commentEx w15:paraId="7D9BC2A5" w15:done="0"/>
  <w15:commentEx w15:paraId="5ADA75B7" w15:done="0"/>
  <w15:commentEx w15:paraId="07E3DC08" w15:done="0"/>
  <w15:commentEx w15:paraId="1A538E63" w15:done="0"/>
  <w15:commentEx w15:paraId="13E93F58" w15:done="0"/>
  <w15:commentEx w15:paraId="7F1904EF" w15:done="0"/>
  <w15:commentEx w15:paraId="78B64069" w15:done="0"/>
  <w15:commentEx w15:paraId="78959CA6" w15:done="0"/>
  <w15:commentEx w15:paraId="142A8FCD" w15:done="0"/>
  <w15:commentEx w15:paraId="76FB2F76" w15:done="0"/>
  <w15:commentEx w15:paraId="24F8BAA4" w15:done="0"/>
  <w15:commentEx w15:paraId="6E75D707" w15:done="0"/>
  <w15:commentEx w15:paraId="7213D48B" w15:done="0"/>
  <w15:commentEx w15:paraId="47EEBB74" w15:done="0"/>
  <w15:commentEx w15:paraId="6F5A1C6F" w15:done="0"/>
  <w15:commentEx w15:paraId="0F1A7A8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3E31C3" w16cid:durableId="1E2ABADB"/>
  <w16cid:commentId w16cid:paraId="779318DD" w16cid:durableId="1E2ABADC"/>
  <w16cid:commentId w16cid:paraId="5B51D375" w16cid:durableId="1E2ABADD"/>
  <w16cid:commentId w16cid:paraId="37F81921" w16cid:durableId="1E2D6423"/>
  <w16cid:commentId w16cid:paraId="0F4ADB3B" w16cid:durableId="1E2D6A6F"/>
  <w16cid:commentId w16cid:paraId="222B802C" w16cid:durableId="1E2ABF47"/>
  <w16cid:commentId w16cid:paraId="6869ADD3" w16cid:durableId="1E2ABADE"/>
  <w16cid:commentId w16cid:paraId="5B266216" w16cid:durableId="1E2ABADF"/>
  <w16cid:commentId w16cid:paraId="02F5886E" w16cid:durableId="1E2ABAE0"/>
  <w16cid:commentId w16cid:paraId="28C46277" w16cid:durableId="1E2ABAE1"/>
  <w16cid:commentId w16cid:paraId="4D7BCF62" w16cid:durableId="1E2AC514"/>
  <w16cid:commentId w16cid:paraId="6A0DD2B6" w16cid:durableId="1E2D970C"/>
  <w16cid:commentId w16cid:paraId="348F60C2" w16cid:durableId="1E2AC5C1"/>
  <w16cid:commentId w16cid:paraId="07682611" w16cid:durableId="1E2ABAE2"/>
  <w16cid:commentId w16cid:paraId="7F54AEE5" w16cid:durableId="1E2D6E33"/>
  <w16cid:commentId w16cid:paraId="47819692" w16cid:durableId="1E2ACAC7"/>
  <w16cid:commentId w16cid:paraId="671A79CA" w16cid:durableId="1E2C1777"/>
  <w16cid:commentId w16cid:paraId="7274D382" w16cid:durableId="1E2C217D"/>
  <w16cid:commentId w16cid:paraId="633767FE" w16cid:durableId="1E2C3CE4"/>
  <w16cid:commentId w16cid:paraId="283FF8C6" w16cid:durableId="1E2C46B6"/>
  <w16cid:commentId w16cid:paraId="4B088648" w16cid:durableId="1E2D5AA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FF55A" w14:textId="77777777" w:rsidR="0008059C" w:rsidRDefault="0008059C" w:rsidP="00950A43">
      <w:r>
        <w:separator/>
      </w:r>
    </w:p>
  </w:endnote>
  <w:endnote w:type="continuationSeparator" w:id="0">
    <w:p w14:paraId="43741899" w14:textId="77777777" w:rsidR="0008059C" w:rsidRDefault="0008059C" w:rsidP="00950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CDA19" w14:textId="77777777" w:rsidR="0008059C" w:rsidRDefault="0008059C" w:rsidP="005255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DD4F8C" w14:textId="77777777" w:rsidR="0008059C" w:rsidRDefault="0008059C" w:rsidP="00D46E4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79D4A" w14:textId="1CA45EC9" w:rsidR="0008059C" w:rsidRDefault="0008059C" w:rsidP="005255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0E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097E8" w14:textId="77777777" w:rsidR="0008059C" w:rsidRDefault="0008059C" w:rsidP="00D46E44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BADAC" w14:textId="77777777" w:rsidR="0008059C" w:rsidRDefault="0008059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8BE43" w14:textId="77777777" w:rsidR="0008059C" w:rsidRDefault="0008059C" w:rsidP="00950A43">
      <w:r>
        <w:separator/>
      </w:r>
    </w:p>
  </w:footnote>
  <w:footnote w:type="continuationSeparator" w:id="0">
    <w:p w14:paraId="6E7558EA" w14:textId="77777777" w:rsidR="0008059C" w:rsidRDefault="0008059C" w:rsidP="00950A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6DCC2" w14:textId="77777777" w:rsidR="0008059C" w:rsidRDefault="000805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0313B" w14:textId="7AE1CA05" w:rsidR="0008059C" w:rsidRDefault="0008059C" w:rsidP="00122361">
    <w:pPr>
      <w:pStyle w:val="Header"/>
      <w:jc w:val="cent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8EBBB" w14:textId="77777777" w:rsidR="0008059C" w:rsidRDefault="0008059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B5BA8"/>
    <w:multiLevelType w:val="hybridMultilevel"/>
    <w:tmpl w:val="DD7433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3660E"/>
    <w:multiLevelType w:val="hybridMultilevel"/>
    <w:tmpl w:val="C35C345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B667A"/>
    <w:multiLevelType w:val="hybridMultilevel"/>
    <w:tmpl w:val="BB2048E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523E9F"/>
    <w:multiLevelType w:val="hybridMultilevel"/>
    <w:tmpl w:val="770A4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32CAF"/>
    <w:multiLevelType w:val="hybridMultilevel"/>
    <w:tmpl w:val="E4AEA3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1A0BF2"/>
    <w:multiLevelType w:val="hybridMultilevel"/>
    <w:tmpl w:val="0C7EB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323BE4"/>
    <w:multiLevelType w:val="hybridMultilevel"/>
    <w:tmpl w:val="AB123F8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DC2D39"/>
    <w:multiLevelType w:val="hybridMultilevel"/>
    <w:tmpl w:val="59F4657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F631AF"/>
    <w:multiLevelType w:val="hybridMultilevel"/>
    <w:tmpl w:val="7F4876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42E6CBD"/>
    <w:multiLevelType w:val="hybridMultilevel"/>
    <w:tmpl w:val="86E209E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DE07CF"/>
    <w:multiLevelType w:val="hybridMultilevel"/>
    <w:tmpl w:val="69C2D28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240579"/>
    <w:multiLevelType w:val="hybridMultilevel"/>
    <w:tmpl w:val="8AECE3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A411E9"/>
    <w:multiLevelType w:val="hybridMultilevel"/>
    <w:tmpl w:val="E6586AC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02579F"/>
    <w:multiLevelType w:val="hybridMultilevel"/>
    <w:tmpl w:val="70BAF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5A18CF"/>
    <w:multiLevelType w:val="hybridMultilevel"/>
    <w:tmpl w:val="D368F1C6"/>
    <w:lvl w:ilvl="0" w:tplc="A06A7A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4"/>
  </w:num>
  <w:num w:numId="10">
    <w:abstractNumId w:val="2"/>
  </w:num>
  <w:num w:numId="11">
    <w:abstractNumId w:val="1"/>
  </w:num>
  <w:num w:numId="12">
    <w:abstractNumId w:val="11"/>
  </w:num>
  <w:num w:numId="13">
    <w:abstractNumId w:val="5"/>
  </w:num>
  <w:num w:numId="14">
    <w:abstractNumId w:val="13"/>
  </w:num>
  <w:num w:numId="15">
    <w:abstractNumId w:val="1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ire Kendall">
    <w15:presenceInfo w15:providerId="None" w15:userId="Claire Kend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dx0x02k0x9e5exzvyvtx5kva2feawdsrx5&quot;&gt;health care utilization&lt;record-ids&gt;&lt;item&gt;2&lt;/item&gt;&lt;item&gt;4&lt;/item&gt;&lt;item&gt;21&lt;/item&gt;&lt;item&gt;26&lt;/item&gt;&lt;item&gt;33&lt;/item&gt;&lt;item&gt;35&lt;/item&gt;&lt;item&gt;50&lt;/item&gt;&lt;item&gt;57&lt;/item&gt;&lt;item&gt;58&lt;/item&gt;&lt;item&gt;68&lt;/item&gt;&lt;item&gt;82&lt;/item&gt;&lt;item&gt;101&lt;/item&gt;&lt;item&gt;102&lt;/item&gt;&lt;item&gt;103&lt;/item&gt;&lt;item&gt;106&lt;/item&gt;&lt;item&gt;113&lt;/item&gt;&lt;item&gt;114&lt;/item&gt;&lt;item&gt;117&lt;/item&gt;&lt;item&gt;118&lt;/item&gt;&lt;item&gt;123&lt;/item&gt;&lt;item&gt;124&lt;/item&gt;&lt;item&gt;125&lt;/item&gt;&lt;item&gt;126&lt;/item&gt;&lt;item&gt;131&lt;/item&gt;&lt;item&gt;132&lt;/item&gt;&lt;item&gt;133&lt;/item&gt;&lt;item&gt;134&lt;/item&gt;&lt;item&gt;135&lt;/item&gt;&lt;item&gt;137&lt;/item&gt;&lt;item&gt;138&lt;/item&gt;&lt;item&gt;139&lt;/item&gt;&lt;item&gt;143&lt;/item&gt;&lt;item&gt;144&lt;/item&gt;&lt;item&gt;147&lt;/item&gt;&lt;item&gt;148&lt;/item&gt;&lt;item&gt;149&lt;/item&gt;&lt;item&gt;150&lt;/item&gt;&lt;item&gt;151&lt;/item&gt;&lt;item&gt;152&lt;/item&gt;&lt;item&gt;153&lt;/item&gt;&lt;item&gt;154&lt;/item&gt;&lt;item&gt;155&lt;/item&gt;&lt;/record-ids&gt;&lt;/item&gt;&lt;/Libraries&gt;"/>
  </w:docVars>
  <w:rsids>
    <w:rsidRoot w:val="00440778"/>
    <w:rsid w:val="00005513"/>
    <w:rsid w:val="00006B37"/>
    <w:rsid w:val="00007CEB"/>
    <w:rsid w:val="0001032B"/>
    <w:rsid w:val="00014637"/>
    <w:rsid w:val="00014A43"/>
    <w:rsid w:val="00014C3F"/>
    <w:rsid w:val="00015059"/>
    <w:rsid w:val="00015C97"/>
    <w:rsid w:val="0002399E"/>
    <w:rsid w:val="0002423E"/>
    <w:rsid w:val="000247C8"/>
    <w:rsid w:val="0002500C"/>
    <w:rsid w:val="000301B0"/>
    <w:rsid w:val="000325F2"/>
    <w:rsid w:val="00033B1C"/>
    <w:rsid w:val="00037D1A"/>
    <w:rsid w:val="000414F2"/>
    <w:rsid w:val="00041867"/>
    <w:rsid w:val="00043DB3"/>
    <w:rsid w:val="000465DB"/>
    <w:rsid w:val="0005050D"/>
    <w:rsid w:val="0005084A"/>
    <w:rsid w:val="000553AD"/>
    <w:rsid w:val="00056E7A"/>
    <w:rsid w:val="000679C0"/>
    <w:rsid w:val="00070E66"/>
    <w:rsid w:val="0008059C"/>
    <w:rsid w:val="0008239B"/>
    <w:rsid w:val="00092EFE"/>
    <w:rsid w:val="00097E97"/>
    <w:rsid w:val="000A010F"/>
    <w:rsid w:val="000A594E"/>
    <w:rsid w:val="000A6275"/>
    <w:rsid w:val="000B2EDD"/>
    <w:rsid w:val="000C1B8F"/>
    <w:rsid w:val="000C49BC"/>
    <w:rsid w:val="000C5ABE"/>
    <w:rsid w:val="000D24A8"/>
    <w:rsid w:val="000D2962"/>
    <w:rsid w:val="000D3784"/>
    <w:rsid w:val="000D4205"/>
    <w:rsid w:val="000D572E"/>
    <w:rsid w:val="000D620D"/>
    <w:rsid w:val="000D72AE"/>
    <w:rsid w:val="000E6A9B"/>
    <w:rsid w:val="000F2465"/>
    <w:rsid w:val="000F28F5"/>
    <w:rsid w:val="000F7BCB"/>
    <w:rsid w:val="00102EF4"/>
    <w:rsid w:val="00104A99"/>
    <w:rsid w:val="001126CB"/>
    <w:rsid w:val="00122361"/>
    <w:rsid w:val="00146D9A"/>
    <w:rsid w:val="00146F33"/>
    <w:rsid w:val="00146F4C"/>
    <w:rsid w:val="00150FB3"/>
    <w:rsid w:val="001526A3"/>
    <w:rsid w:val="00155471"/>
    <w:rsid w:val="0015558C"/>
    <w:rsid w:val="00155698"/>
    <w:rsid w:val="001600D3"/>
    <w:rsid w:val="00174182"/>
    <w:rsid w:val="00174E6D"/>
    <w:rsid w:val="00181EC5"/>
    <w:rsid w:val="001826D0"/>
    <w:rsid w:val="00184B02"/>
    <w:rsid w:val="0019017A"/>
    <w:rsid w:val="00191220"/>
    <w:rsid w:val="00191B85"/>
    <w:rsid w:val="00191B92"/>
    <w:rsid w:val="00191EEC"/>
    <w:rsid w:val="00192958"/>
    <w:rsid w:val="001956D2"/>
    <w:rsid w:val="001A014E"/>
    <w:rsid w:val="001A0948"/>
    <w:rsid w:val="001A137D"/>
    <w:rsid w:val="001A23D7"/>
    <w:rsid w:val="001A4623"/>
    <w:rsid w:val="001A7146"/>
    <w:rsid w:val="001A7EE8"/>
    <w:rsid w:val="001B25EA"/>
    <w:rsid w:val="001B54DC"/>
    <w:rsid w:val="001B7A4E"/>
    <w:rsid w:val="001C288C"/>
    <w:rsid w:val="001C4853"/>
    <w:rsid w:val="001C6EBE"/>
    <w:rsid w:val="001C703A"/>
    <w:rsid w:val="001D38A6"/>
    <w:rsid w:val="001D40B9"/>
    <w:rsid w:val="001D5194"/>
    <w:rsid w:val="001E030F"/>
    <w:rsid w:val="001E1F32"/>
    <w:rsid w:val="001E23E0"/>
    <w:rsid w:val="001E540A"/>
    <w:rsid w:val="001E6592"/>
    <w:rsid w:val="001F06DB"/>
    <w:rsid w:val="001F1E74"/>
    <w:rsid w:val="001F3275"/>
    <w:rsid w:val="001F4DC4"/>
    <w:rsid w:val="002051A7"/>
    <w:rsid w:val="0020677A"/>
    <w:rsid w:val="00210A0A"/>
    <w:rsid w:val="00210F10"/>
    <w:rsid w:val="002120B1"/>
    <w:rsid w:val="00216011"/>
    <w:rsid w:val="00224074"/>
    <w:rsid w:val="002245F3"/>
    <w:rsid w:val="00230E99"/>
    <w:rsid w:val="00233F80"/>
    <w:rsid w:val="002533A9"/>
    <w:rsid w:val="00260397"/>
    <w:rsid w:val="00270A73"/>
    <w:rsid w:val="00273481"/>
    <w:rsid w:val="002827B1"/>
    <w:rsid w:val="00292EAE"/>
    <w:rsid w:val="002B2E8A"/>
    <w:rsid w:val="002B3960"/>
    <w:rsid w:val="002C187A"/>
    <w:rsid w:val="002C69D3"/>
    <w:rsid w:val="002D0889"/>
    <w:rsid w:val="002D0B2C"/>
    <w:rsid w:val="002D3390"/>
    <w:rsid w:val="002D6FA3"/>
    <w:rsid w:val="002E30A3"/>
    <w:rsid w:val="002E7150"/>
    <w:rsid w:val="002E75BA"/>
    <w:rsid w:val="002E7DCC"/>
    <w:rsid w:val="002F321D"/>
    <w:rsid w:val="002F3309"/>
    <w:rsid w:val="00302904"/>
    <w:rsid w:val="003115BA"/>
    <w:rsid w:val="00316B7E"/>
    <w:rsid w:val="00317488"/>
    <w:rsid w:val="003239E9"/>
    <w:rsid w:val="00324865"/>
    <w:rsid w:val="00324CD6"/>
    <w:rsid w:val="00325BC9"/>
    <w:rsid w:val="00325C6D"/>
    <w:rsid w:val="00327177"/>
    <w:rsid w:val="00331D60"/>
    <w:rsid w:val="00340E18"/>
    <w:rsid w:val="003419F7"/>
    <w:rsid w:val="0034285A"/>
    <w:rsid w:val="00344EBE"/>
    <w:rsid w:val="0034707F"/>
    <w:rsid w:val="00351F5E"/>
    <w:rsid w:val="00352AB5"/>
    <w:rsid w:val="003557E3"/>
    <w:rsid w:val="00355BE9"/>
    <w:rsid w:val="00357D17"/>
    <w:rsid w:val="003625DC"/>
    <w:rsid w:val="0036350F"/>
    <w:rsid w:val="003652C2"/>
    <w:rsid w:val="0037077B"/>
    <w:rsid w:val="00372D02"/>
    <w:rsid w:val="00377D1F"/>
    <w:rsid w:val="00383DEA"/>
    <w:rsid w:val="003840F0"/>
    <w:rsid w:val="0038714D"/>
    <w:rsid w:val="00391AD2"/>
    <w:rsid w:val="00393892"/>
    <w:rsid w:val="003A1DA0"/>
    <w:rsid w:val="003A1F01"/>
    <w:rsid w:val="003B47C8"/>
    <w:rsid w:val="003B64A9"/>
    <w:rsid w:val="003B71D7"/>
    <w:rsid w:val="003B791B"/>
    <w:rsid w:val="003C780A"/>
    <w:rsid w:val="003F3707"/>
    <w:rsid w:val="003F438F"/>
    <w:rsid w:val="003F4980"/>
    <w:rsid w:val="004003CF"/>
    <w:rsid w:val="00412A56"/>
    <w:rsid w:val="00413C16"/>
    <w:rsid w:val="00413E0C"/>
    <w:rsid w:val="00414B15"/>
    <w:rsid w:val="00423B48"/>
    <w:rsid w:val="00423D6B"/>
    <w:rsid w:val="004258B7"/>
    <w:rsid w:val="00427625"/>
    <w:rsid w:val="0043237C"/>
    <w:rsid w:val="0043299D"/>
    <w:rsid w:val="004356BC"/>
    <w:rsid w:val="00437702"/>
    <w:rsid w:val="00437989"/>
    <w:rsid w:val="00440778"/>
    <w:rsid w:val="00441599"/>
    <w:rsid w:val="00441C68"/>
    <w:rsid w:val="00450672"/>
    <w:rsid w:val="00463781"/>
    <w:rsid w:val="0046413B"/>
    <w:rsid w:val="00464F72"/>
    <w:rsid w:val="004670CB"/>
    <w:rsid w:val="0047057F"/>
    <w:rsid w:val="0047176B"/>
    <w:rsid w:val="00473710"/>
    <w:rsid w:val="004770BA"/>
    <w:rsid w:val="004779C8"/>
    <w:rsid w:val="00477A64"/>
    <w:rsid w:val="0048791C"/>
    <w:rsid w:val="00492265"/>
    <w:rsid w:val="00493FD1"/>
    <w:rsid w:val="0049778F"/>
    <w:rsid w:val="004B0551"/>
    <w:rsid w:val="004B7BB6"/>
    <w:rsid w:val="004C1201"/>
    <w:rsid w:val="004D55DF"/>
    <w:rsid w:val="004E1A13"/>
    <w:rsid w:val="004E1E6F"/>
    <w:rsid w:val="004E46D1"/>
    <w:rsid w:val="004E4ACB"/>
    <w:rsid w:val="004E6822"/>
    <w:rsid w:val="004E6837"/>
    <w:rsid w:val="004E72F2"/>
    <w:rsid w:val="004F0732"/>
    <w:rsid w:val="004F0816"/>
    <w:rsid w:val="004F0BBC"/>
    <w:rsid w:val="004F0D22"/>
    <w:rsid w:val="004F6EF2"/>
    <w:rsid w:val="00500456"/>
    <w:rsid w:val="005024EC"/>
    <w:rsid w:val="0050587B"/>
    <w:rsid w:val="00507472"/>
    <w:rsid w:val="0050754F"/>
    <w:rsid w:val="005079D7"/>
    <w:rsid w:val="005136B1"/>
    <w:rsid w:val="005170BC"/>
    <w:rsid w:val="00520378"/>
    <w:rsid w:val="00520B6D"/>
    <w:rsid w:val="00522C21"/>
    <w:rsid w:val="00523A88"/>
    <w:rsid w:val="00524795"/>
    <w:rsid w:val="0052554D"/>
    <w:rsid w:val="00525557"/>
    <w:rsid w:val="005304B7"/>
    <w:rsid w:val="00530658"/>
    <w:rsid w:val="0053346B"/>
    <w:rsid w:val="00535A1E"/>
    <w:rsid w:val="0053618B"/>
    <w:rsid w:val="00544190"/>
    <w:rsid w:val="00544A6A"/>
    <w:rsid w:val="00545E4E"/>
    <w:rsid w:val="005462E1"/>
    <w:rsid w:val="0055713A"/>
    <w:rsid w:val="005574E4"/>
    <w:rsid w:val="00560C42"/>
    <w:rsid w:val="005638E1"/>
    <w:rsid w:val="005672C2"/>
    <w:rsid w:val="005708C6"/>
    <w:rsid w:val="005708FD"/>
    <w:rsid w:val="00576E90"/>
    <w:rsid w:val="00581A89"/>
    <w:rsid w:val="00581B54"/>
    <w:rsid w:val="00583D69"/>
    <w:rsid w:val="0058427B"/>
    <w:rsid w:val="005849E1"/>
    <w:rsid w:val="00586550"/>
    <w:rsid w:val="00587DAA"/>
    <w:rsid w:val="00594029"/>
    <w:rsid w:val="00595036"/>
    <w:rsid w:val="005A1E42"/>
    <w:rsid w:val="005A1EA9"/>
    <w:rsid w:val="005A465A"/>
    <w:rsid w:val="005A5939"/>
    <w:rsid w:val="005B1FEF"/>
    <w:rsid w:val="005B4E09"/>
    <w:rsid w:val="005C1333"/>
    <w:rsid w:val="005C635E"/>
    <w:rsid w:val="005C6EFB"/>
    <w:rsid w:val="005D0CE3"/>
    <w:rsid w:val="005D5308"/>
    <w:rsid w:val="005E01AE"/>
    <w:rsid w:val="005E4035"/>
    <w:rsid w:val="005E440C"/>
    <w:rsid w:val="005E5C07"/>
    <w:rsid w:val="005F3D97"/>
    <w:rsid w:val="005F692F"/>
    <w:rsid w:val="006011A9"/>
    <w:rsid w:val="00607FBB"/>
    <w:rsid w:val="00612386"/>
    <w:rsid w:val="00615B85"/>
    <w:rsid w:val="00615CB5"/>
    <w:rsid w:val="00621630"/>
    <w:rsid w:val="00622AEB"/>
    <w:rsid w:val="00625CC9"/>
    <w:rsid w:val="0063225B"/>
    <w:rsid w:val="0063294B"/>
    <w:rsid w:val="00636E96"/>
    <w:rsid w:val="00637FF9"/>
    <w:rsid w:val="00643168"/>
    <w:rsid w:val="006451E6"/>
    <w:rsid w:val="00650FB0"/>
    <w:rsid w:val="00651C60"/>
    <w:rsid w:val="0065393E"/>
    <w:rsid w:val="006610DD"/>
    <w:rsid w:val="00663669"/>
    <w:rsid w:val="0066772B"/>
    <w:rsid w:val="00667FE6"/>
    <w:rsid w:val="006701ED"/>
    <w:rsid w:val="006740BD"/>
    <w:rsid w:val="00676235"/>
    <w:rsid w:val="0067701C"/>
    <w:rsid w:val="00687760"/>
    <w:rsid w:val="006878F2"/>
    <w:rsid w:val="0069083A"/>
    <w:rsid w:val="0069702C"/>
    <w:rsid w:val="006A19AF"/>
    <w:rsid w:val="006A32A5"/>
    <w:rsid w:val="006B1A5C"/>
    <w:rsid w:val="006B3BD1"/>
    <w:rsid w:val="006B6F9D"/>
    <w:rsid w:val="006C2B38"/>
    <w:rsid w:val="006C5935"/>
    <w:rsid w:val="006C75D3"/>
    <w:rsid w:val="006C76A3"/>
    <w:rsid w:val="006D084A"/>
    <w:rsid w:val="006D3F98"/>
    <w:rsid w:val="006D6C0C"/>
    <w:rsid w:val="006E31AB"/>
    <w:rsid w:val="006E5B0A"/>
    <w:rsid w:val="006F2841"/>
    <w:rsid w:val="006F3D23"/>
    <w:rsid w:val="006F4CAB"/>
    <w:rsid w:val="006F5E7A"/>
    <w:rsid w:val="006F6736"/>
    <w:rsid w:val="007059D0"/>
    <w:rsid w:val="00705E55"/>
    <w:rsid w:val="007108E1"/>
    <w:rsid w:val="0071266A"/>
    <w:rsid w:val="00714AF0"/>
    <w:rsid w:val="00715EFB"/>
    <w:rsid w:val="00717438"/>
    <w:rsid w:val="00717CD0"/>
    <w:rsid w:val="0073052A"/>
    <w:rsid w:val="00735568"/>
    <w:rsid w:val="00735921"/>
    <w:rsid w:val="00741FB1"/>
    <w:rsid w:val="00743C6F"/>
    <w:rsid w:val="00745423"/>
    <w:rsid w:val="00745CF9"/>
    <w:rsid w:val="0076151B"/>
    <w:rsid w:val="00762819"/>
    <w:rsid w:val="00764DA1"/>
    <w:rsid w:val="0077105C"/>
    <w:rsid w:val="00771578"/>
    <w:rsid w:val="007773AB"/>
    <w:rsid w:val="0078038B"/>
    <w:rsid w:val="007816A7"/>
    <w:rsid w:val="00782927"/>
    <w:rsid w:val="00787359"/>
    <w:rsid w:val="007879EE"/>
    <w:rsid w:val="00790DEB"/>
    <w:rsid w:val="00791E81"/>
    <w:rsid w:val="0079365D"/>
    <w:rsid w:val="00793C00"/>
    <w:rsid w:val="007950D6"/>
    <w:rsid w:val="00797677"/>
    <w:rsid w:val="007A0319"/>
    <w:rsid w:val="007A1C86"/>
    <w:rsid w:val="007A5C80"/>
    <w:rsid w:val="007A63E0"/>
    <w:rsid w:val="007A7B0C"/>
    <w:rsid w:val="007B02BA"/>
    <w:rsid w:val="007B0D3A"/>
    <w:rsid w:val="007C20F8"/>
    <w:rsid w:val="007C296B"/>
    <w:rsid w:val="007C3F78"/>
    <w:rsid w:val="007C449F"/>
    <w:rsid w:val="007C5F1B"/>
    <w:rsid w:val="007C61DC"/>
    <w:rsid w:val="007C6875"/>
    <w:rsid w:val="007D101A"/>
    <w:rsid w:val="007D676E"/>
    <w:rsid w:val="007E483D"/>
    <w:rsid w:val="007E5EAE"/>
    <w:rsid w:val="007E73C6"/>
    <w:rsid w:val="007F2349"/>
    <w:rsid w:val="007F2D68"/>
    <w:rsid w:val="007F5EA9"/>
    <w:rsid w:val="007F639F"/>
    <w:rsid w:val="00802CE8"/>
    <w:rsid w:val="00805C8A"/>
    <w:rsid w:val="008071EA"/>
    <w:rsid w:val="008117F1"/>
    <w:rsid w:val="0081617A"/>
    <w:rsid w:val="008213A2"/>
    <w:rsid w:val="008240DB"/>
    <w:rsid w:val="00824BC3"/>
    <w:rsid w:val="00831D82"/>
    <w:rsid w:val="00836D86"/>
    <w:rsid w:val="00837B20"/>
    <w:rsid w:val="00837F77"/>
    <w:rsid w:val="008445F6"/>
    <w:rsid w:val="00844A85"/>
    <w:rsid w:val="00847BB7"/>
    <w:rsid w:val="00850EC4"/>
    <w:rsid w:val="00851748"/>
    <w:rsid w:val="00853AC5"/>
    <w:rsid w:val="00853C10"/>
    <w:rsid w:val="008555CB"/>
    <w:rsid w:val="0086120E"/>
    <w:rsid w:val="008738D3"/>
    <w:rsid w:val="00883DDD"/>
    <w:rsid w:val="00883FEC"/>
    <w:rsid w:val="00891555"/>
    <w:rsid w:val="00891658"/>
    <w:rsid w:val="00895E0F"/>
    <w:rsid w:val="00896625"/>
    <w:rsid w:val="008A0348"/>
    <w:rsid w:val="008A19D8"/>
    <w:rsid w:val="008A6C66"/>
    <w:rsid w:val="008A6C76"/>
    <w:rsid w:val="008A6E56"/>
    <w:rsid w:val="008B553C"/>
    <w:rsid w:val="008B748F"/>
    <w:rsid w:val="008C2CDE"/>
    <w:rsid w:val="008D13F2"/>
    <w:rsid w:val="008D5D58"/>
    <w:rsid w:val="008E256D"/>
    <w:rsid w:val="008F117D"/>
    <w:rsid w:val="008F330A"/>
    <w:rsid w:val="009000DA"/>
    <w:rsid w:val="0090035C"/>
    <w:rsid w:val="009012A8"/>
    <w:rsid w:val="00901642"/>
    <w:rsid w:val="0090496A"/>
    <w:rsid w:val="00906A9D"/>
    <w:rsid w:val="00911831"/>
    <w:rsid w:val="00916A49"/>
    <w:rsid w:val="0092347A"/>
    <w:rsid w:val="00924030"/>
    <w:rsid w:val="009272FE"/>
    <w:rsid w:val="00933E2F"/>
    <w:rsid w:val="009353E4"/>
    <w:rsid w:val="00941094"/>
    <w:rsid w:val="0094264E"/>
    <w:rsid w:val="00947ACC"/>
    <w:rsid w:val="00950A43"/>
    <w:rsid w:val="0096362A"/>
    <w:rsid w:val="00971A1B"/>
    <w:rsid w:val="00971E51"/>
    <w:rsid w:val="00986236"/>
    <w:rsid w:val="00986384"/>
    <w:rsid w:val="009B3E4D"/>
    <w:rsid w:val="009B5052"/>
    <w:rsid w:val="009B6CB8"/>
    <w:rsid w:val="009B71B6"/>
    <w:rsid w:val="009C30E3"/>
    <w:rsid w:val="009D074F"/>
    <w:rsid w:val="009D429D"/>
    <w:rsid w:val="009D7E29"/>
    <w:rsid w:val="009E04A0"/>
    <w:rsid w:val="009E09B3"/>
    <w:rsid w:val="009E0CA4"/>
    <w:rsid w:val="009E1C18"/>
    <w:rsid w:val="009E5F33"/>
    <w:rsid w:val="009E7007"/>
    <w:rsid w:val="009F12B8"/>
    <w:rsid w:val="009F3658"/>
    <w:rsid w:val="009F419F"/>
    <w:rsid w:val="009F44F9"/>
    <w:rsid w:val="009F6D1B"/>
    <w:rsid w:val="00A01A5D"/>
    <w:rsid w:val="00A056D2"/>
    <w:rsid w:val="00A124D7"/>
    <w:rsid w:val="00A14C2F"/>
    <w:rsid w:val="00A233B1"/>
    <w:rsid w:val="00A2551C"/>
    <w:rsid w:val="00A261B2"/>
    <w:rsid w:val="00A26D9A"/>
    <w:rsid w:val="00A33710"/>
    <w:rsid w:val="00A348E4"/>
    <w:rsid w:val="00A40CC1"/>
    <w:rsid w:val="00A41CDF"/>
    <w:rsid w:val="00A47D9C"/>
    <w:rsid w:val="00A506F5"/>
    <w:rsid w:val="00A517DE"/>
    <w:rsid w:val="00A5774C"/>
    <w:rsid w:val="00A6013F"/>
    <w:rsid w:val="00A65197"/>
    <w:rsid w:val="00A67171"/>
    <w:rsid w:val="00A713F3"/>
    <w:rsid w:val="00A72FA7"/>
    <w:rsid w:val="00A74960"/>
    <w:rsid w:val="00A92C1A"/>
    <w:rsid w:val="00A9379A"/>
    <w:rsid w:val="00A93FAC"/>
    <w:rsid w:val="00A947AA"/>
    <w:rsid w:val="00A94E90"/>
    <w:rsid w:val="00A95EC9"/>
    <w:rsid w:val="00AA3B1A"/>
    <w:rsid w:val="00AA5184"/>
    <w:rsid w:val="00AA7264"/>
    <w:rsid w:val="00AA768B"/>
    <w:rsid w:val="00AB095B"/>
    <w:rsid w:val="00AB33E4"/>
    <w:rsid w:val="00AC0A29"/>
    <w:rsid w:val="00AC1093"/>
    <w:rsid w:val="00AC20F6"/>
    <w:rsid w:val="00AC407E"/>
    <w:rsid w:val="00AC4BDD"/>
    <w:rsid w:val="00AD2908"/>
    <w:rsid w:val="00AE024F"/>
    <w:rsid w:val="00AF2FAA"/>
    <w:rsid w:val="00AF6EAC"/>
    <w:rsid w:val="00B00DB7"/>
    <w:rsid w:val="00B0138A"/>
    <w:rsid w:val="00B0405D"/>
    <w:rsid w:val="00B05C63"/>
    <w:rsid w:val="00B07321"/>
    <w:rsid w:val="00B1121F"/>
    <w:rsid w:val="00B12619"/>
    <w:rsid w:val="00B135CB"/>
    <w:rsid w:val="00B148BD"/>
    <w:rsid w:val="00B22BB5"/>
    <w:rsid w:val="00B37EB3"/>
    <w:rsid w:val="00B413B0"/>
    <w:rsid w:val="00B44405"/>
    <w:rsid w:val="00B44BC1"/>
    <w:rsid w:val="00B45908"/>
    <w:rsid w:val="00B51799"/>
    <w:rsid w:val="00B5345B"/>
    <w:rsid w:val="00B548EC"/>
    <w:rsid w:val="00B66624"/>
    <w:rsid w:val="00B7133F"/>
    <w:rsid w:val="00B71C10"/>
    <w:rsid w:val="00B72E8D"/>
    <w:rsid w:val="00B83A18"/>
    <w:rsid w:val="00B856A9"/>
    <w:rsid w:val="00B85704"/>
    <w:rsid w:val="00B868FE"/>
    <w:rsid w:val="00B87908"/>
    <w:rsid w:val="00B93C13"/>
    <w:rsid w:val="00BA1E67"/>
    <w:rsid w:val="00BA31B2"/>
    <w:rsid w:val="00BA3953"/>
    <w:rsid w:val="00BA4C91"/>
    <w:rsid w:val="00BA601C"/>
    <w:rsid w:val="00BB10D2"/>
    <w:rsid w:val="00BB525B"/>
    <w:rsid w:val="00BB6CDA"/>
    <w:rsid w:val="00BC2B17"/>
    <w:rsid w:val="00BC3148"/>
    <w:rsid w:val="00BD0994"/>
    <w:rsid w:val="00BD4E42"/>
    <w:rsid w:val="00BD64EB"/>
    <w:rsid w:val="00BD6764"/>
    <w:rsid w:val="00BE272B"/>
    <w:rsid w:val="00BE6BAE"/>
    <w:rsid w:val="00BE7D45"/>
    <w:rsid w:val="00BF0F1C"/>
    <w:rsid w:val="00BF450E"/>
    <w:rsid w:val="00BF5CA6"/>
    <w:rsid w:val="00BF6F8F"/>
    <w:rsid w:val="00C05104"/>
    <w:rsid w:val="00C05175"/>
    <w:rsid w:val="00C12D47"/>
    <w:rsid w:val="00C1608F"/>
    <w:rsid w:val="00C170B8"/>
    <w:rsid w:val="00C24A22"/>
    <w:rsid w:val="00C2555B"/>
    <w:rsid w:val="00C276AF"/>
    <w:rsid w:val="00C43B22"/>
    <w:rsid w:val="00C4444E"/>
    <w:rsid w:val="00C45405"/>
    <w:rsid w:val="00C469B0"/>
    <w:rsid w:val="00C52978"/>
    <w:rsid w:val="00C5529B"/>
    <w:rsid w:val="00C6046A"/>
    <w:rsid w:val="00C616E7"/>
    <w:rsid w:val="00C6291F"/>
    <w:rsid w:val="00C63F41"/>
    <w:rsid w:val="00C65BE4"/>
    <w:rsid w:val="00C66D0B"/>
    <w:rsid w:val="00C70D5F"/>
    <w:rsid w:val="00C70FF4"/>
    <w:rsid w:val="00C91BFD"/>
    <w:rsid w:val="00C94E21"/>
    <w:rsid w:val="00C96451"/>
    <w:rsid w:val="00CA094B"/>
    <w:rsid w:val="00CA14F5"/>
    <w:rsid w:val="00CA1B4E"/>
    <w:rsid w:val="00CA1FAF"/>
    <w:rsid w:val="00CA20A4"/>
    <w:rsid w:val="00CA28A0"/>
    <w:rsid w:val="00CB0243"/>
    <w:rsid w:val="00CB0FBD"/>
    <w:rsid w:val="00CB2A70"/>
    <w:rsid w:val="00CB3DAA"/>
    <w:rsid w:val="00CB448F"/>
    <w:rsid w:val="00CC234A"/>
    <w:rsid w:val="00CD4208"/>
    <w:rsid w:val="00CD5C09"/>
    <w:rsid w:val="00CD7323"/>
    <w:rsid w:val="00CE3762"/>
    <w:rsid w:val="00CE59A5"/>
    <w:rsid w:val="00CE5D25"/>
    <w:rsid w:val="00CE6297"/>
    <w:rsid w:val="00D0749A"/>
    <w:rsid w:val="00D117E0"/>
    <w:rsid w:val="00D204D4"/>
    <w:rsid w:val="00D27211"/>
    <w:rsid w:val="00D27D0E"/>
    <w:rsid w:val="00D30C33"/>
    <w:rsid w:val="00D423F3"/>
    <w:rsid w:val="00D4659A"/>
    <w:rsid w:val="00D46E44"/>
    <w:rsid w:val="00D50A7D"/>
    <w:rsid w:val="00D51CD0"/>
    <w:rsid w:val="00D536D8"/>
    <w:rsid w:val="00D5651C"/>
    <w:rsid w:val="00D64813"/>
    <w:rsid w:val="00D70471"/>
    <w:rsid w:val="00D770C2"/>
    <w:rsid w:val="00D82570"/>
    <w:rsid w:val="00D830C1"/>
    <w:rsid w:val="00D86DC8"/>
    <w:rsid w:val="00D876FC"/>
    <w:rsid w:val="00D90468"/>
    <w:rsid w:val="00D90542"/>
    <w:rsid w:val="00D97F5E"/>
    <w:rsid w:val="00DA5DCB"/>
    <w:rsid w:val="00DA6D2B"/>
    <w:rsid w:val="00DB1A18"/>
    <w:rsid w:val="00DB35DF"/>
    <w:rsid w:val="00DC2FFC"/>
    <w:rsid w:val="00DC3BC0"/>
    <w:rsid w:val="00DD1439"/>
    <w:rsid w:val="00DD26A4"/>
    <w:rsid w:val="00DD2FAE"/>
    <w:rsid w:val="00DF09AA"/>
    <w:rsid w:val="00DF509A"/>
    <w:rsid w:val="00DF5B93"/>
    <w:rsid w:val="00DF69E6"/>
    <w:rsid w:val="00DF6DA7"/>
    <w:rsid w:val="00DF77E6"/>
    <w:rsid w:val="00E002EC"/>
    <w:rsid w:val="00E01DD6"/>
    <w:rsid w:val="00E02060"/>
    <w:rsid w:val="00E0344D"/>
    <w:rsid w:val="00E04B6E"/>
    <w:rsid w:val="00E0541A"/>
    <w:rsid w:val="00E06347"/>
    <w:rsid w:val="00E21928"/>
    <w:rsid w:val="00E25C89"/>
    <w:rsid w:val="00E26ACB"/>
    <w:rsid w:val="00E30D4E"/>
    <w:rsid w:val="00E31AAB"/>
    <w:rsid w:val="00E31D8A"/>
    <w:rsid w:val="00E33638"/>
    <w:rsid w:val="00E35E20"/>
    <w:rsid w:val="00E36437"/>
    <w:rsid w:val="00E36F79"/>
    <w:rsid w:val="00E44212"/>
    <w:rsid w:val="00E47098"/>
    <w:rsid w:val="00E51DA4"/>
    <w:rsid w:val="00E52B12"/>
    <w:rsid w:val="00E5303A"/>
    <w:rsid w:val="00E5494D"/>
    <w:rsid w:val="00E60DD8"/>
    <w:rsid w:val="00E6283C"/>
    <w:rsid w:val="00E62DD3"/>
    <w:rsid w:val="00E708E1"/>
    <w:rsid w:val="00E80890"/>
    <w:rsid w:val="00E81030"/>
    <w:rsid w:val="00E9341D"/>
    <w:rsid w:val="00E9409C"/>
    <w:rsid w:val="00E979F5"/>
    <w:rsid w:val="00EA7C49"/>
    <w:rsid w:val="00EB3ECC"/>
    <w:rsid w:val="00EB7A9F"/>
    <w:rsid w:val="00EC059E"/>
    <w:rsid w:val="00EC05EE"/>
    <w:rsid w:val="00EC0627"/>
    <w:rsid w:val="00EC4BAD"/>
    <w:rsid w:val="00EC4DA3"/>
    <w:rsid w:val="00EC5445"/>
    <w:rsid w:val="00EC6F84"/>
    <w:rsid w:val="00ED397A"/>
    <w:rsid w:val="00ED39D6"/>
    <w:rsid w:val="00ED5B0F"/>
    <w:rsid w:val="00ED6B1B"/>
    <w:rsid w:val="00EF5047"/>
    <w:rsid w:val="00F0023C"/>
    <w:rsid w:val="00F00AEE"/>
    <w:rsid w:val="00F01FF1"/>
    <w:rsid w:val="00F021AD"/>
    <w:rsid w:val="00F028A1"/>
    <w:rsid w:val="00F04EAB"/>
    <w:rsid w:val="00F06F2D"/>
    <w:rsid w:val="00F11048"/>
    <w:rsid w:val="00F27FFB"/>
    <w:rsid w:val="00F3032D"/>
    <w:rsid w:val="00F33132"/>
    <w:rsid w:val="00F346BF"/>
    <w:rsid w:val="00F439BD"/>
    <w:rsid w:val="00F51F15"/>
    <w:rsid w:val="00F55572"/>
    <w:rsid w:val="00F55B23"/>
    <w:rsid w:val="00F56835"/>
    <w:rsid w:val="00F64420"/>
    <w:rsid w:val="00F66A9D"/>
    <w:rsid w:val="00F71907"/>
    <w:rsid w:val="00F77321"/>
    <w:rsid w:val="00F81FE5"/>
    <w:rsid w:val="00F85654"/>
    <w:rsid w:val="00F878D2"/>
    <w:rsid w:val="00F90E97"/>
    <w:rsid w:val="00F97979"/>
    <w:rsid w:val="00FA1145"/>
    <w:rsid w:val="00FA653C"/>
    <w:rsid w:val="00FB21DE"/>
    <w:rsid w:val="00FB38B3"/>
    <w:rsid w:val="00FB397D"/>
    <w:rsid w:val="00FB4F3A"/>
    <w:rsid w:val="00FB701A"/>
    <w:rsid w:val="00FC1520"/>
    <w:rsid w:val="00FC27B9"/>
    <w:rsid w:val="00FE74F3"/>
    <w:rsid w:val="00FF1AC4"/>
    <w:rsid w:val="00FF1DBB"/>
    <w:rsid w:val="00FF29A7"/>
    <w:rsid w:val="00FF4AE1"/>
    <w:rsid w:val="00FF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683D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1093"/>
    <w:pPr>
      <w:spacing w:before="100" w:beforeAutospacing="1" w:after="119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70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701A"/>
  </w:style>
  <w:style w:type="character" w:customStyle="1" w:styleId="CommentTextChar">
    <w:name w:val="Comment Text Char"/>
    <w:basedOn w:val="DefaultParagraphFont"/>
    <w:link w:val="CommentText"/>
    <w:uiPriority w:val="99"/>
    <w:rsid w:val="00FB70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0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0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701A"/>
  </w:style>
  <w:style w:type="paragraph" w:styleId="BalloonText">
    <w:name w:val="Balloon Text"/>
    <w:basedOn w:val="Normal"/>
    <w:link w:val="BalloonTextChar"/>
    <w:uiPriority w:val="99"/>
    <w:semiHidden/>
    <w:unhideWhenUsed/>
    <w:rsid w:val="00FB7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1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1F1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51F1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1F15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0A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A43"/>
  </w:style>
  <w:style w:type="paragraph" w:styleId="Footer">
    <w:name w:val="footer"/>
    <w:basedOn w:val="Normal"/>
    <w:link w:val="FooterChar"/>
    <w:uiPriority w:val="99"/>
    <w:unhideWhenUsed/>
    <w:rsid w:val="00950A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A43"/>
  </w:style>
  <w:style w:type="character" w:styleId="PageNumber">
    <w:name w:val="page number"/>
    <w:basedOn w:val="DefaultParagraphFont"/>
    <w:uiPriority w:val="99"/>
    <w:semiHidden/>
    <w:unhideWhenUsed/>
    <w:rsid w:val="00D46E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E682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63781"/>
    <w:pPr>
      <w:ind w:left="720"/>
      <w:contextualSpacing/>
    </w:pPr>
  </w:style>
  <w:style w:type="character" w:customStyle="1" w:styleId="mixed-citation">
    <w:name w:val="mixed-citation"/>
    <w:basedOn w:val="DefaultParagraphFont"/>
    <w:rsid w:val="00317488"/>
  </w:style>
  <w:style w:type="character" w:customStyle="1" w:styleId="ref-journal">
    <w:name w:val="ref-journal"/>
    <w:basedOn w:val="DefaultParagraphFont"/>
    <w:rsid w:val="00317488"/>
  </w:style>
  <w:style w:type="character" w:customStyle="1" w:styleId="ref-vol">
    <w:name w:val="ref-vol"/>
    <w:basedOn w:val="DefaultParagraphFont"/>
    <w:rsid w:val="00317488"/>
  </w:style>
  <w:style w:type="paragraph" w:styleId="NormalWeb">
    <w:name w:val="Normal (Web)"/>
    <w:basedOn w:val="Normal"/>
    <w:uiPriority w:val="99"/>
    <w:unhideWhenUsed/>
    <w:rsid w:val="00043DB3"/>
    <w:pPr>
      <w:spacing w:before="100" w:beforeAutospacing="1" w:after="119"/>
    </w:pPr>
    <w:rPr>
      <w:rFonts w:ascii="Times New Roman" w:eastAsia="Times New Roman" w:hAnsi="Times New Roman" w:cs="Times New Roman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AC1093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1093"/>
    <w:pPr>
      <w:spacing w:before="100" w:beforeAutospacing="1" w:after="119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70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701A"/>
  </w:style>
  <w:style w:type="character" w:customStyle="1" w:styleId="CommentTextChar">
    <w:name w:val="Comment Text Char"/>
    <w:basedOn w:val="DefaultParagraphFont"/>
    <w:link w:val="CommentText"/>
    <w:uiPriority w:val="99"/>
    <w:rsid w:val="00FB70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0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0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701A"/>
  </w:style>
  <w:style w:type="paragraph" w:styleId="BalloonText">
    <w:name w:val="Balloon Text"/>
    <w:basedOn w:val="Normal"/>
    <w:link w:val="BalloonTextChar"/>
    <w:uiPriority w:val="99"/>
    <w:semiHidden/>
    <w:unhideWhenUsed/>
    <w:rsid w:val="00FB7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01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1F1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51F1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1F15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0A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A43"/>
  </w:style>
  <w:style w:type="paragraph" w:styleId="Footer">
    <w:name w:val="footer"/>
    <w:basedOn w:val="Normal"/>
    <w:link w:val="FooterChar"/>
    <w:uiPriority w:val="99"/>
    <w:unhideWhenUsed/>
    <w:rsid w:val="00950A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A43"/>
  </w:style>
  <w:style w:type="character" w:styleId="PageNumber">
    <w:name w:val="page number"/>
    <w:basedOn w:val="DefaultParagraphFont"/>
    <w:uiPriority w:val="99"/>
    <w:semiHidden/>
    <w:unhideWhenUsed/>
    <w:rsid w:val="00D46E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E682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63781"/>
    <w:pPr>
      <w:ind w:left="720"/>
      <w:contextualSpacing/>
    </w:pPr>
  </w:style>
  <w:style w:type="character" w:customStyle="1" w:styleId="mixed-citation">
    <w:name w:val="mixed-citation"/>
    <w:basedOn w:val="DefaultParagraphFont"/>
    <w:rsid w:val="00317488"/>
  </w:style>
  <w:style w:type="character" w:customStyle="1" w:styleId="ref-journal">
    <w:name w:val="ref-journal"/>
    <w:basedOn w:val="DefaultParagraphFont"/>
    <w:rsid w:val="00317488"/>
  </w:style>
  <w:style w:type="character" w:customStyle="1" w:styleId="ref-vol">
    <w:name w:val="ref-vol"/>
    <w:basedOn w:val="DefaultParagraphFont"/>
    <w:rsid w:val="00317488"/>
  </w:style>
  <w:style w:type="paragraph" w:styleId="NormalWeb">
    <w:name w:val="Normal (Web)"/>
    <w:basedOn w:val="Normal"/>
    <w:uiPriority w:val="99"/>
    <w:unhideWhenUsed/>
    <w:rsid w:val="00043DB3"/>
    <w:pPr>
      <w:spacing w:before="100" w:beforeAutospacing="1" w:after="119"/>
    </w:pPr>
    <w:rPr>
      <w:rFonts w:ascii="Times New Roman" w:eastAsia="Times New Roman" w:hAnsi="Times New Roman" w:cs="Times New Roman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AC1093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5373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71253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210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759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7978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2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6" Type="http://schemas.microsoft.com/office/2016/09/relationships/commentsIds" Target="commentsIds.xml"/><Relationship Id="rId27" Type="http://schemas.microsoft.com/office/2011/relationships/people" Target="people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B5437-D2CA-534C-946C-780B51440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haffey</dc:creator>
  <cp:keywords/>
  <dc:description/>
  <cp:lastModifiedBy>Fiona Kouyoumdjian</cp:lastModifiedBy>
  <cp:revision>3</cp:revision>
  <cp:lastPrinted>2018-02-18T17:55:00Z</cp:lastPrinted>
  <dcterms:created xsi:type="dcterms:W3CDTF">2018-06-25T14:01:00Z</dcterms:created>
  <dcterms:modified xsi:type="dcterms:W3CDTF">2018-06-25T14:02:00Z</dcterms:modified>
</cp:coreProperties>
</file>